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</w:t>
      </w:r>
      <w:bookmarkStart w:id="0" w:name="_Hlk82520973"/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values of anthropometric and metabolic variables in male and female subjects 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End w:id="0"/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852"/>
        <w:gridCol w:w="1277"/>
        <w:gridCol w:w="872"/>
        <w:gridCol w:w="1315"/>
        <w:gridCol w:w="1224"/>
        <w:gridCol w:w="1235"/>
        <w:gridCol w:w="1141"/>
        <w:gridCol w:w="1299"/>
        <w:gridCol w:w="1105"/>
        <w:gridCol w:w="1276"/>
        <w:gridCol w:w="1418"/>
      </w:tblGrid>
      <w:tr>
        <w:trPr/>
        <w:tc>
          <w:tcPr>
            <w:tcW w:w="198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Indices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Reference valu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an±SD (range)</w:t>
            </w:r>
          </w:p>
        </w:tc>
        <w:tc>
          <w:tcPr>
            <w:tcW w:w="94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Mean±SD [median ((25th and 75th percentile)]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**P-val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8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US"/>
              </w:rPr>
              <w:t>Obese patients in GP practice</w:t>
            </w:r>
          </w:p>
        </w:tc>
        <w:tc>
          <w:tcPr>
            <w:tcW w:w="489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US"/>
              </w:rPr>
              <w:t>Obese patients going to bariatric surgery</w:t>
            </w:r>
          </w:p>
        </w:tc>
        <w:tc>
          <w:tcPr>
            <w:tcW w:w="2381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ol group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87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shd w:fill="FFFFFF" w:val="clear"/>
                <w:lang w:val="ru-RU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shd w:fill="FFFFFF" w:val="clear"/>
                <w:lang w:val="ru-RU"/>
              </w:rPr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ru-RU"/>
              </w:rPr>
              <w:t>Before surgery</w:t>
            </w:r>
          </w:p>
        </w:tc>
        <w:tc>
          <w:tcPr>
            <w:tcW w:w="2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shd w:fill="FFFFFF" w:val="clear"/>
                <w:lang w:val="en-US"/>
              </w:rPr>
              <w:t>1 year after surgery</w:t>
            </w:r>
          </w:p>
        </w:tc>
        <w:tc>
          <w:tcPr>
            <w:tcW w:w="2381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napToGrid w:val="false"/>
              <w:spacing w:before="0" w:after="16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4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2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11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19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11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19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=9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>
          <w:trHeight w:val="1414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51.8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0.5  [53(43.3-58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49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9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 [48(41.5-5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5.5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u w:val="single"/>
                <w:lang w:val="en-US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6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 [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4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(41-5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47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10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 [50(40-5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46.7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5 [48(42-5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4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10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 [52(42-5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.7 [28(22.5-37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,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39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 6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[40(36-4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,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0.0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p=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c,f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0.0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0.0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0.002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101.6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.0 [99.6(90.8-110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g,m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114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.7  [116.3(104.5-122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n,o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147.0±24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[151(132-15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,g,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118.7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.7[118(106.0-125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f,i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99.7±21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[93(86-11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e,k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78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12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 [77.0(70-9) 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 f, j, l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76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11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 [75.5(66.8-87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h,k,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65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0 [(59.0-71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i,j,l,n,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*,e, f*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g*,h, i, j, m, n,o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k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l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5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Weight lost (kg)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7.3±14.0(31.0-70.0) [42(34-59)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0.1±8.5 (23.0-55.0) [37.0(35.0-48.0)]</w:t>
            </w:r>
          </w:p>
        </w:tc>
        <w:tc>
          <w:tcPr>
            <w:tcW w:w="23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BMI (kg/m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36.9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6  [36.4(33.7-39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d,h,l,m*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.0±3.3  [34.1(31.8-36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,i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.5±5.3[44.0(40.0-50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,f,h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4.4±5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 [44.0(40.0-46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e,g,i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29.9±5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 [28.0(26.0-35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j,m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29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9 [30.0(26.0-3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k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2.2±2.6 [22.0(19.8-24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,j,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3.3±1.9 [24.0(22.0-24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,k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*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= 0.0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,c,d*,e ,f, g*,i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,j,k*,l, m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1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Adiponectin (µg/m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6.6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0.9-21.4)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 [8.3(5.8-10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1 [3.7(2.5-4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f,h,j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±1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33.0(91.9-4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,e,g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6.0(5.1-7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d,f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9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8 [8.6(4.1-14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.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  [11.7(8.7-15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h,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9 ±2.6 [6.5(4.9-8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7±4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5.5(5.1-9.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i,j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,d,e,h,j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,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2</w:t>
            </w:r>
          </w:p>
        </w:tc>
      </w:tr>
      <w:tr>
        <w:trPr>
          <w:trHeight w:val="631" w:hRule="atLeast"/>
        </w:trPr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Leptin (ng/ml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4.8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2.2-11.2)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6.1±21.9  [43.7(27.65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f,k,l</w:t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.0±8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10.7(7.7- 18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h</w:t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1.3±10.5  [26.9(22.340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,f,i</w:t>
            </w:r>
          </w:p>
        </w:tc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0.2±14.3 [61.1(48.5-66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g,h,j</w:t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1±5.5 [3.6(2.0-14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e,k</w:t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2.5±9.4 [8.2(7.1-15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g</w:t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8±1.7 [2.3(1.4-4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i,l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0±7.5 [11.6(6.6-19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 j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a,c,e,f,h,i,j,k,l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6</w:t>
            </w:r>
          </w:p>
        </w:tc>
      </w:tr>
      <w:tr>
        <w:trPr/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20.7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(3.9-77.3) 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Resistin (ng/m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13.8 ±4.6 (6.4-26.4) 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0 [13.2(8.6-16.9)]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5 [10.6(7.8-17.3)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5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1 [16.3(9.3-20.0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6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6  [14.4(9.3-21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4.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9  [10.6(8.8-22.0)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3.8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2  [12.0(9.5-18.7)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.5±4.8 [12.4(7.1-15.8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9.6±3.2 [8.8(7.3-11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hs-CR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mg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5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7±4.9 [2.8(1.2-7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0±2.8 [2.2(1.0-4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7.4±6.2  5[(4-1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 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2±5.0  [3(2-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 c, e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±0.3  [1(1-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 f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±0.67  [1(1-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±1.0 [1.5(1.0-2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0±0.0  [1(1-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,b,d*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Cholestero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5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5±1.1  [5.6(4.7-6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7±1.0 [5.6(5.2-6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1±0.4 [5.2(4.7-5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2±1.2 [4.8(4.3-6.3)]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4±0.4 [4.3(4.1-4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6±0.8 [4.6(4.0-5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0±0.8 [5.2(4.2-5.6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2±1.2 [5.1(4.1-5.9)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,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&lt;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01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LDL–cholestero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3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5±1.0  [3.4(2.8-4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±0.9 [3.6(3.2-4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±0.5 [3.1(3.0-4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4±1.2  [3.1(2.6-4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6±0.4  [2.7(2.2-3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,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7±0.6  [2.8(2.1-3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,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7±0.7 [3.9(3.0-4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.6±0.8  [3.4(2.9-4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a, c, 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6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HDL–chol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este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gt;1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4±0.3  [1.4(1.2-1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 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±0.3  [1.3(1.1-1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, g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±0.3 [1.1(0.9-1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 b, d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±0.8 [1.3(1.2-1.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 c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±0.5 [1.6(1.5-2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 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±0.4 [1.8(1.6-2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 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±0.3  [1.2(0.9-1.6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8±0.5 [1.7(1.3-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,d,e,g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Triglycerides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lt;1.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±1.0 [1.4(1.1-1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1±1.3  [1.5(1.1-3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,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2.2±1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2.0(1.6-2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6±0.5  [1.5(1.1-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2±0.6 [1.2(0.6-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1±0.4  [0.9(0.8-1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7±1.1 [1.3(0.9-2.8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9±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0.9(0.8-1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* p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 p=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 p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* p=0.005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Glucose 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.1-6.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8±0.9  [5.6(5.1-6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8±0.9  [5.8(5.2-6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8.0±3.4 [6.9(5.1-9.7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0±1.2  [5.8(5.4-6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,c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8±1.4 [5.4(4.9-6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8±0.8  [4.8(4.6-5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,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7±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4.8(3.9-5.5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9±0.6 [5.0(4.4-5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*,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&lt;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1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333333"/>
                <w:sz w:val="24"/>
                <w:szCs w:val="24"/>
                <w:shd w:fill="F5F5F5" w:val="clear"/>
                <w:lang w:val="en-US"/>
              </w:rPr>
              <w:t>A1C (%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.0-6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7±0.4  [5.6(5.4-5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,g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6±0.4  [5.6(5.3-5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, 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.6±1.9  [5.7(5.5-8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±0.3 [5.7(5.5-5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4±0.6  [5.2(5.0-5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3±0.3  [5.3(5.1-5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1±0.2 [5.1(4.9-5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.±0.31 [5.1(4.6-5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b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 e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5</w:t>
            </w:r>
          </w:p>
        </w:tc>
      </w:tr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HbA1c (IFCC) (m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.0-42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.3±3.9 [37.7(35.5-39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,g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7.6±4.4  [37.7(34.7-39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,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8.5±20.2  [40.0(37.0-60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8.7±3.2  [39.0(37.0-41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5.3±6.1 [33.0(31.0-39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e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4.1±3.6 [33.5(32.0-36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f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2.0±1.8 [32.0(30.3-33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0.4±3.1 [32.0(27.0-33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,h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 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0.0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g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p=0.004</w:t>
            </w:r>
          </w:p>
        </w:tc>
      </w:tr>
      <w:tr>
        <w:trPr>
          <w:trHeight w:val="54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Vitamin D (25-OH) (n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&gt;75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.5±16.3 [50.9(42.8-62.9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39.5±14.4  [38.6(29.25-46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,e,f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5.8±16.6  [47.5(40.7-65.8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3.3±14.0 [54.8(40.1-62.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,d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8.4±18.7  [72.1(47.4-77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67.6±23.6 [68.7(49.0-81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45.1±23.2  [40.9(25.8-68.6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11.2±92.6[78.4(57.0-181.8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,f*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&lt;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>001</w:t>
            </w:r>
          </w:p>
        </w:tc>
      </w:tr>
      <w:tr>
        <w:trPr>
          <w:trHeight w:val="54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Vitamin B12 (p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45.0-569.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5.8±105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91.0(226.0-360.0)]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03.6±112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98.0(237.0-342.0)]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15.1±109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321.0(219.0-395.0)]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87.2±126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60.5(198.8-322.3)]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404.8±16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437.0(237.5-539.8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84.2±92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50.0(209.5-376.0)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54" w:hRule="atLeast"/>
        </w:trPr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Vitamin B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nmol/l)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8.8-60.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.1±6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6.6(8.4-20.8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5.5±8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2.5(10.9-20.3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,c</w:t>
            </w: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4.2±11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3.9(12.3-35.4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31.8±28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6.3(9.6-61.5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.7±9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4.4(10.7-28.0)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3.0±1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3.1(11.5-14.6)]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2</w:t>
            </w:r>
          </w:p>
        </w:tc>
      </w:tr>
      <w:tr>
        <w:trPr>
          <w:trHeight w:val="1053" w:hRule="atLeast"/>
        </w:trPr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Ferritin (µg/l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30.0–400.0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2.3±82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45.1 (127.0-262.0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,b,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0.3±6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84.0(60.8-154.2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,d,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2.8±89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76.8(116.8-247.1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d,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14.1±89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78.6(34.8-203.2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b,f,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26.3±86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03.7(157.7-317.7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e,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87.1±90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47.9(40.2-153.6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f,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0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07</w:t>
            </w:r>
          </w:p>
        </w:tc>
      </w:tr>
      <w:tr>
        <w:trPr>
          <w:trHeight w:val="135" w:hRule="atLeast"/>
        </w:trPr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3.0–150.0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11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µmol/l)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0.6-28.3</w:t>
            </w:r>
          </w:p>
        </w:tc>
        <w:tc>
          <w:tcPr>
            <w:tcW w:w="8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N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9.1±5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7.8 (13.9-25.1)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6.2±6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5.0(12.6-18.7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1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2.3±6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20.2(17.3-25.1)]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20.6±9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9.2(15.1-24.1)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8.9±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9.2(15.8-21.7)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17.7±3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[18.5(14.9-20.2)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135" w:hRule="atLeast"/>
        </w:trPr>
        <w:tc>
          <w:tcPr>
            <w:tcW w:w="11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6.6-26.0</w:t>
            </w:r>
          </w:p>
        </w:tc>
        <w:tc>
          <w:tcPr>
            <w:tcW w:w="8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</w:r>
          </w:p>
        </w:tc>
        <w:tc>
          <w:tcPr>
            <w:tcW w:w="11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240" w:before="20" w:after="2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 Mann Whitney Rank Sum Test; **t-test; NS-not significant, ND-not detected,</w:t>
      </w:r>
      <w:r>
        <w:rPr>
          <w:rFonts w:cs="Times New Roman" w:ascii="Times New Roman" w:hAnsi="Times New Roman"/>
          <w:sz w:val="24"/>
          <w:szCs w:val="24"/>
          <w:shd w:fill="F5F5F5" w:val="clear"/>
          <w:lang w:val="en-US"/>
        </w:rPr>
        <w:t xml:space="preserve"> A1C – glycated hemoglobin; Fe-iron.</w:t>
      </w:r>
    </w:p>
    <w:p>
      <w:pPr>
        <w:pStyle w:val="Normal"/>
        <w:autoSpaceDE w:val="false"/>
        <w:spacing w:lineRule="auto" w:line="240" w:before="20" w:after="20"/>
        <w:rPr>
          <w:rFonts w:ascii="Times New Roman" w:hAnsi="Times New Roman" w:cs="Times New Roman"/>
          <w:sz w:val="24"/>
          <w:szCs w:val="24"/>
          <w:shd w:fill="F5F5F5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5F5F5" w:val="clear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shd w:fill="F5F5F5" w:val="clear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shd w:fill="F5F5F5" w:val="clear"/>
          <w:lang w:val="en-US"/>
        </w:rPr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bookmarkStart w:id="1" w:name="_Hlk82521506"/>
      <w:r>
        <w:rPr>
          <w:rFonts w:cs="Times New Roman" w:ascii="Times New Roman" w:hAnsi="Times New Roman"/>
          <w:sz w:val="24"/>
          <w:szCs w:val="24"/>
          <w:lang w:val="en-US"/>
        </w:rPr>
        <w:t>The values of adipokines in study subjects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bookmarkEnd w:id="1"/>
    </w:p>
    <w:tbl>
      <w:tblPr>
        <w:tblW w:w="13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923"/>
        <w:gridCol w:w="1971"/>
        <w:gridCol w:w="1953"/>
        <w:gridCol w:w="2052"/>
        <w:gridCol w:w="2135"/>
        <w:gridCol w:w="2150"/>
        <w:gridCol w:w="1858"/>
      </w:tblGrid>
      <w:tr>
        <w:trPr/>
        <w:tc>
          <w:tcPr>
            <w:tcW w:w="187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Indices</w:t>
            </w:r>
          </w:p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Reference values</w:t>
            </w:r>
          </w:p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mean±SD</w:t>
            </w:r>
          </w:p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(range)</w:t>
            </w:r>
          </w:p>
        </w:tc>
        <w:tc>
          <w:tcPr>
            <w:tcW w:w="82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Mean±SD [median (25th and 75th percentile)]</w:t>
            </w:r>
          </w:p>
        </w:tc>
        <w:tc>
          <w:tcPr>
            <w:tcW w:w="18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P-value</w:t>
            </w:r>
          </w:p>
        </w:tc>
      </w:tr>
      <w:tr>
        <w:trPr/>
        <w:tc>
          <w:tcPr>
            <w:tcW w:w="187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1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shd w:fill="FFFFFF" w:val="clear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et-EE"/>
              </w:rPr>
              <w:t>Obese patients in GP practice (n=60)</w:t>
            </w:r>
          </w:p>
        </w:tc>
        <w:tc>
          <w:tcPr>
            <w:tcW w:w="41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shd w:fill="FFFFFF" w:val="clear"/>
                <w:lang w:val="en-US" w:eastAsia="et-EE"/>
              </w:rPr>
              <w:t>Obese patients going to bariatric surgery (n=30)</w:t>
            </w:r>
          </w:p>
        </w:tc>
        <w:tc>
          <w:tcPr>
            <w:tcW w:w="21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Control group (n=15)</w:t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</w:tr>
      <w:tr>
        <w:trPr/>
        <w:tc>
          <w:tcPr>
            <w:tcW w:w="187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1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Before surgery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center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1 year after surgery</w:t>
            </w:r>
          </w:p>
        </w:tc>
        <w:tc>
          <w:tcPr>
            <w:tcW w:w="21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18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</w:r>
          </w:p>
        </w:tc>
      </w:tr>
      <w:tr>
        <w:trPr>
          <w:trHeight w:val="699" w:hRule="atLeast"/>
        </w:trPr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>Adiponectin (µg/ml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6.6 ±3.7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 xml:space="preserve">0.8-21.4)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6.9±3.6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6.6(3.8-9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,d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5.1±2.2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5.2(3.5-6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b,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0.6±4.3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9.9(7.5-14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d,e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7.4±3.5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5.5 (5.2-8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c,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vertAlign w:val="superscript"/>
                <w:lang w:val="en-US" w:eastAsia="et-EE"/>
              </w:rPr>
              <w:t>a,d</w:t>
            </w: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 xml:space="preserve"> p&lt;0.001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vertAlign w:val="superscript"/>
                <w:lang w:val="en-US" w:eastAsia="et-EE"/>
              </w:rPr>
              <w:t>b*,c*</w:t>
            </w: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 xml:space="preserve"> p=0.03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vertAlign w:val="superscript"/>
                <w:lang w:val="en-US" w:eastAsia="et-EE"/>
              </w:rPr>
              <w:t>e p</w:t>
            </w:r>
            <w:r>
              <w:rPr>
                <w:rFonts w:eastAsia="Times New Roman" w:cs="Times New Roman" w:ascii="Times New Roman" w:hAnsi="Times New Roman"/>
                <w:color w:val="231F20"/>
                <w:sz w:val="24"/>
                <w:szCs w:val="24"/>
                <w:lang w:val="en-US" w:eastAsia="et-EE"/>
              </w:rPr>
              <w:t>=0.01</w:t>
            </w:r>
          </w:p>
        </w:tc>
      </w:tr>
      <w:tr>
        <w:trPr>
          <w:trHeight w:val="662" w:hRule="atLeast"/>
        </w:trPr>
        <w:tc>
          <w:tcPr>
            <w:tcW w:w="9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>Leptin (ng/ml)</w:t>
            </w:r>
          </w:p>
          <w:p>
            <w:pPr>
              <w:pStyle w:val="Normal"/>
              <w:spacing w:before="20" w:after="20"/>
              <w:jc w:val="right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 xml:space="preserve"> 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>Mal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4.8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(2.2-11.2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46.1±21.9 [43.8(27.7-52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,d,e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31.3±10.5 [26.9(22.3-40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b,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6.1±5.5 [3.6(2.0-14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d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2.8±1.7 [2.3(1.4-4.4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c,e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c,d*,e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 p&lt;0.001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, p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=0.02</w:t>
            </w:r>
          </w:p>
        </w:tc>
      </w:tr>
      <w:tr>
        <w:trPr>
          <w:trHeight w:val="412" w:hRule="atLeast"/>
        </w:trPr>
        <w:tc>
          <w:tcPr>
            <w:tcW w:w="9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Times New Roman" w:hAnsi="Times New Roman" w:eastAsia="Times New Roman" w:cs="Times New Roman"/>
                <w:bCs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231F20"/>
                <w:sz w:val="24"/>
                <w:szCs w:val="24"/>
                <w:lang w:val="en-US" w:eastAsia="et-EE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 xml:space="preserve"> 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>Femal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20.7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>(3.9-77.3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4.0±8.9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0.7(7.7-18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60.2±14.3 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61.1(48.5-67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b,c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2.5±9.4 [8.2(7.1-15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13.0±7.5 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1.6(6.6-19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*,b,c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 p&lt;0.001</w:t>
            </w:r>
          </w:p>
        </w:tc>
      </w:tr>
      <w:tr>
        <w:trPr/>
        <w:tc>
          <w:tcPr>
            <w:tcW w:w="18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t-EE"/>
              </w:rPr>
              <w:t>Resistin (ng/ml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 xml:space="preserve">13.8 ±4.6 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et-EE"/>
              </w:rPr>
              <w:t xml:space="preserve">(6.4-26.4) 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4.0±7.8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2.0(8.6-17.0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c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6.3±8.0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4.5(9.3-20.7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4.0±6.7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1.2(9.5-20.1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10.4±3.9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[10.4(7.8-13.3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,b,c</w:t>
            </w:r>
          </w:p>
        </w:tc>
        <w:tc>
          <w:tcPr>
            <w:tcW w:w="1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a*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>p=0.009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b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 p=0.006</w:t>
            </w:r>
          </w:p>
          <w:p>
            <w:pPr>
              <w:pStyle w:val="Normal"/>
              <w:spacing w:before="20" w:after="20"/>
              <w:rPr>
                <w:rFonts w:ascii="Times New Roman" w:hAnsi="Times New Roman" w:eastAsia="Times New Roman" w:cs="Times New Roman"/>
                <w:color w:val="231F20"/>
                <w:sz w:val="24"/>
                <w:szCs w:val="24"/>
                <w:lang w:val="en-US" w:eastAsia="et-E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 w:eastAsia="et-EE"/>
              </w:rPr>
              <w:t>c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t-EE"/>
              </w:rPr>
              <w:t xml:space="preserve"> p&lt;0.001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4"/>
          <w:szCs w:val="24"/>
          <w:highlight w:val="cyan"/>
          <w:lang w:val="en-US" w:eastAsia="et-E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t-EE"/>
        </w:rPr>
        <w:t xml:space="preserve">*Mann Whitney Sum Rank Test. 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bookmarkStart w:id="2" w:name="_Hlk82521541"/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 xml:space="preserve">The values of anthropometric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and blood variable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all patients with (MS+) and without (MS-) metabolic syndrome </w:t>
      </w:r>
    </w:p>
    <w:p>
      <w:pPr>
        <w:pStyle w:val="Normal"/>
        <w:autoSpaceDE w:val="false"/>
        <w:spacing w:lineRule="auto" w:line="240" w:before="20" w:after="20"/>
        <w:rPr>
          <w:rFonts w:ascii="Times New Roman" w:hAnsi="Times New Roman" w:cs="Times New Roman"/>
          <w:b/>
          <w:b/>
          <w:color w:val="548DD4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548DD4"/>
          <w:sz w:val="24"/>
          <w:szCs w:val="24"/>
          <w:lang w:val="en-US"/>
        </w:rPr>
      </w:r>
      <w:bookmarkEnd w:id="2"/>
    </w:p>
    <w:tbl>
      <w:tblPr>
        <w:tblW w:w="139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1056"/>
        <w:gridCol w:w="3792"/>
        <w:gridCol w:w="2569"/>
        <w:gridCol w:w="2345"/>
        <w:gridCol w:w="2170"/>
      </w:tblGrid>
      <w:tr>
        <w:trPr/>
        <w:tc>
          <w:tcPr>
            <w:tcW w:w="311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ces</w:t>
            </w:r>
          </w:p>
        </w:tc>
        <w:tc>
          <w:tcPr>
            <w:tcW w:w="8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Mean±SD [median ((25th and 75th percentile)]</w:t>
            </w:r>
          </w:p>
        </w:tc>
        <w:tc>
          <w:tcPr>
            <w:tcW w:w="2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311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ese patients with metabolic syndrome (n=58; 32 M and 26 F)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ese patients without metabolic syndrome (n=25; 16 M and 9 F)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Control group </w:t>
            </w:r>
          </w:p>
          <w:p>
            <w:pPr>
              <w:pStyle w:val="Normal"/>
              <w:autoSpaceDE w:val="false"/>
              <w:spacing w:lineRule="auto" w:line="240"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n=15; 6 M and 9 F)</w:t>
            </w:r>
          </w:p>
        </w:tc>
        <w:tc>
          <w:tcPr>
            <w:tcW w:w="2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0.3±9.6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50.5(43-58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7.4±10.2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8(39-5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5.8±9.2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7(28-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18.5±44.3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3.5(104.4-128.1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3.3±13.9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0.0(91.0-115.5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0.1±10.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9.0(63.0-76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02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MI (kg/m2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0.2±6.6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0.0(34.9-44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6.2±5.1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6.4(31.6-40.2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2.9±2.2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3.0(21.0-24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09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diponectin (µg/m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0±3.5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6(3.7-7.2)]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8±3.2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.6(4.4-9.3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7.4±3.5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5(5.2-8.7)]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20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eptin (ng/ml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5±23.2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2.2(26.9-54.9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8.0±15.1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8.5(23.8-48.3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±1.7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.3(1.4-4.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20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9±24.8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3.4(11.0-59.1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1±26.1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4.5(6.0-59.0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0±7.5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1.6 (6.6-19.3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1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sistin (ng/m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5.2±7.4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.2 (9.4-20.1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4.9±9.5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4.2 (7.7-18.2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0.4±3.9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0.4 (7.8-13.3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s-CRP (mg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0±5.03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.0(1.4-6.8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4±4.0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.0(1.0-4.4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1.3±0.71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1.0(1.0-1.5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holesterol 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5±1.1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4(4.6-6.1)]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4±1.0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5 (4.8-6.2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5.1±1.0 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5.2(4.1-5.2)]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DL–cholesterol 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5±1.0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.3(2.8-4.2)]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.5±1.0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.6(3.1-4.3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3.6±0.7 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3.8(2.9-4.1)]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DL–cholesterol 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4±0.6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.2(1.0-1.6)]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4±0.3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.4 (1.3-1.7)]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6±0.5 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1.5(1.2-1.8)]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riglycerides 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.1±1.1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.9(1.3-2.5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1.3±0.5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.2(1.0-1.5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1.2±0.7 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0.9 (0.2-1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&lt;0.001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lucose 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6.6±1.8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.0 (5.6-6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.2±0.6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1(4.-5.3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4.81±0.67 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5.00(4.30-5.40)]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09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1C (%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9±0.9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6(5.4-6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7±0.3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6(5.3-5.7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5.0±0.3</w:t>
            </w:r>
          </w:p>
          <w:p>
            <w:pPr>
              <w:pStyle w:val="Normal"/>
              <w:spacing w:lineRule="auto" w:line="240" w:before="20" w:after="20"/>
              <w:rPr>
                <w:rFonts w:ascii="Times New Roman" w:hAnsi="Times New Roman" w:eastAsia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[5.1(4.8-5.2)]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,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/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1C (IFCC)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(m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40.57±10.03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8.4(35.5-42.03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37.52±3.44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7.7(35.00-39.0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31.1±2.6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32.0(28.5-33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01</w:t>
            </w:r>
          </w:p>
        </w:tc>
      </w:tr>
      <w:tr>
        <w:trPr>
          <w:trHeight w:val="45" w:hRule="atLeast"/>
        </w:trPr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amin D (25-OH) (nmol/l)</w:t>
            </w:r>
          </w:p>
        </w:tc>
        <w:tc>
          <w:tcPr>
            <w:tcW w:w="3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0.7±17.1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9.6(38.9-61.7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51.9±15.9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48.8 (40.6-63.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81.8±75.5 </w:t>
            </w:r>
          </w:p>
          <w:p>
            <w:pPr>
              <w:pStyle w:val="Normal"/>
              <w:autoSpaceDE w:val="false"/>
              <w:spacing w:lineRule="auto" w:line="240" w:before="20" w:after="2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60.2(40.0-83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2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&lt;0.02</w:t>
            </w:r>
          </w:p>
          <w:p>
            <w:pPr>
              <w:pStyle w:val="Normal"/>
              <w:autoSpaceDE w:val="false"/>
              <w:spacing w:lineRule="auto" w:line="240" w:before="20" w:after="2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5</w:t>
            </w:r>
          </w:p>
        </w:tc>
      </w:tr>
    </w:tbl>
    <w:p>
      <w:pPr>
        <w:pStyle w:val="Normal"/>
        <w:spacing w:lineRule="auto" w:line="240" w:before="20" w:after="20"/>
        <w:rPr>
          <w:rFonts w:ascii="Times New Roman" w:hAnsi="Times New Roman" w:cs="Times New Roman"/>
          <w:bCs/>
          <w:color w:val="A6A6A6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he levels of vitamins B12, B9, Ferritin and Fe are not present in this table such as the amounts of MS+ and MS- patients with these parameters were limited. </w:t>
      </w:r>
      <w:r>
        <w:rPr>
          <w:rFonts w:cs="Times New Roman" w:ascii="Times New Roman" w:hAnsi="Times New Roman"/>
          <w:sz w:val="24"/>
          <w:szCs w:val="24"/>
          <w:shd w:fill="F5F5F5" w:val="clear"/>
          <w:lang w:val="en-US"/>
        </w:rPr>
        <w:t>A1C – glycated hemoglobin; Fe-iron.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S - not significant.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bookmarkStart w:id="3" w:name="_Hlk29079208"/>
      <w:bookmarkStart w:id="4" w:name="_Hlk82521676"/>
      <w:r>
        <w:rPr>
          <w:rStyle w:val="Emphasis"/>
          <w:rFonts w:cs="Times New Roman" w:ascii="Times New Roman" w:hAnsi="Times New Roman"/>
          <w:i w:val="false"/>
          <w:sz w:val="24"/>
          <w:szCs w:val="24"/>
        </w:rPr>
        <w:t xml:space="preserve">The values of anthropometric and blood variables measured in the subjects </w:t>
      </w:r>
      <w:r>
        <w:rPr>
          <w:rFonts w:cs="Times New Roman" w:ascii="Times New Roman" w:hAnsi="Times New Roman"/>
          <w:sz w:val="24"/>
          <w:szCs w:val="24"/>
          <w:lang w:val="en-US"/>
        </w:rPr>
        <w:t>with (T2D+) and without (T2D-) type 2 diabetes</w:t>
      </w:r>
    </w:p>
    <w:p>
      <w:pPr>
        <w:pStyle w:val="Normal"/>
        <w:spacing w:lineRule="auto" w:line="240" w:before="20" w:after="20"/>
        <w:rPr>
          <w:rFonts w:eastAsia="Times New Roman"/>
        </w:rPr>
      </w:pPr>
      <w:bookmarkEnd w:id="4"/>
      <w:r>
        <w:rPr>
          <w:rFonts w:eastAsia="Times New Roman"/>
        </w:rPr>
        <w:t xml:space="preserve">  </w:t>
      </w:r>
      <w:bookmarkEnd w:id="3"/>
    </w:p>
    <w:tbl>
      <w:tblPr>
        <w:tblW w:w="14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7"/>
        <w:gridCol w:w="1330"/>
        <w:gridCol w:w="1636"/>
        <w:gridCol w:w="2475"/>
        <w:gridCol w:w="1788"/>
        <w:gridCol w:w="1714"/>
        <w:gridCol w:w="2168"/>
        <w:gridCol w:w="1921"/>
      </w:tblGrid>
      <w:tr>
        <w:trPr/>
        <w:tc>
          <w:tcPr>
            <w:tcW w:w="1229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±SD [median (25th and 75th percentile )]</w:t>
            </w:r>
          </w:p>
        </w:tc>
        <w:tc>
          <w:tcPr>
            <w:tcW w:w="1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**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p-value</w:t>
            </w:r>
          </w:p>
        </w:tc>
      </w:tr>
      <w:tr>
        <w:trPr/>
        <w:tc>
          <w:tcPr>
            <w:tcW w:w="251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Indices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 valu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an±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range)</w:t>
            </w:r>
          </w:p>
        </w:tc>
        <w:tc>
          <w:tcPr>
            <w:tcW w:w="42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T2D+ (n=22)</w:t>
            </w:r>
          </w:p>
        </w:tc>
        <w:tc>
          <w:tcPr>
            <w:tcW w:w="388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T2D- (n=8)</w:t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</w:r>
          </w:p>
        </w:tc>
      </w:tr>
      <w:tr>
        <w:trPr/>
        <w:tc>
          <w:tcPr>
            <w:tcW w:w="2518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Before surgery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1 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r after surgery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Before surgery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1 y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a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  <w:t>r after surgery</w:t>
            </w:r>
          </w:p>
        </w:tc>
        <w:tc>
          <w:tcPr>
            <w:tcW w:w="1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ru-RU"/>
              </w:rPr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bookmarkStart w:id="5" w:name="_Hlk22500162"/>
            <w:bookmarkEnd w:id="5"/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Age (years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8.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47.5(4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53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8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48.5(4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54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51(38-55.5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1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.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52.5(3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56.5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Weight (kg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3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2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126.5(11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.8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54.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89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2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85.5(77.0-9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18.1±1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119.0[(10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129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7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1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76.0(67.5-85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b,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1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BMI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kg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4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44.0(4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4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3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30.0(2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33.0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c,d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2.6±3.0 [42.5(4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0-45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e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2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26.5(2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29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c,d,e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,b*,c,d,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Adiponectin (µg/m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6.6±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21.4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9±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6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0.3±4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9.6(7.3-14.2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5.4±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6.6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±4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1.1(8.6-1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4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Leptin (ng/ml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Male (n=2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2.2-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31.0±1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2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22.1-41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6.9±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4.3(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14.2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3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1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3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24.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3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2.1±0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2.1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,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5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Female (n=6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2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77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6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1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5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4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6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9.2 [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1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5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63.3(48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66.9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1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10.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7.9(4.7-25.7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,b*,c,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Resistin (ng/m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3.8±4.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26.4)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1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1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12.9-2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1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12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9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2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8.0 [9.9(8.0-2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12.4±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9.8(9.0-1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Ch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erol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&lt;5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5.2(4.4-5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7 [4.6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5.1±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4.9(4.4-5.6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4.2(4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6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c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4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HDL-cho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sterol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&gt;1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4±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8±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2.3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3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7±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1.3-2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c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*,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4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DL-cholesterol 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&lt;3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3.5±1.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3.1(2.8-4.1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0.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.2-3.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-4.1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5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-2.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c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d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2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Trig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ycerides 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&lt;1.7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(1.2-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0.9(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7±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1.5[(1.2-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2±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1(0.9-1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ru-RU"/>
              </w:rPr>
              <w:t>a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, c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3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hs-CRP (mg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&lt;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6.6±6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4.0(2.0-12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2±0.6 [1.0(1.0-1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4.1±1.7 [4.0(2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6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0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1.0(1.0-1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b*,c*,d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Gl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se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4.1-6.1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±2.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8.1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1.3 [5.1(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-5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,c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6.0±0.6 [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5.6-6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,d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4.6±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[4.8(4.4-5.2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,d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*,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2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1C (%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0-6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2±1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7(5.5-6.2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4±0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3(5.1-5.6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±0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7(5.3-5.8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±0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.2(5.0-5.4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3</w:t>
            </w:r>
          </w:p>
        </w:tc>
      </w:tr>
      <w:tr>
        <w:trPr/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A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(IFCC) (m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2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-4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44.0±14.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39.0(37.0-4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,b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35.0±4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9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[34.0(32.0-37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37.6±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.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 xml:space="preserve"> [38.5(34.5-40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c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33.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ru-RU"/>
              </w:rPr>
              <w:t>±4.1 [33.0(30.5-35.5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ru-RU"/>
              </w:rPr>
              <w:t>b,c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a*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&lt;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ru-RU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=0.03</w:t>
            </w:r>
          </w:p>
        </w:tc>
      </w:tr>
      <w:tr>
        <w:trPr>
          <w:trHeight w:val="42" w:hRule="atLeast"/>
        </w:trPr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itamin D (25-OH) (n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75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 xml:space="preserve">55.±12.0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57.9(44.6-63.0)]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.4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.0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3.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7.4-80.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1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6.8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4.0-65.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.6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3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 [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.9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.5-84.2</w:t>
            </w: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=0.02</w:t>
            </w:r>
          </w:p>
        </w:tc>
      </w:tr>
      <w:tr>
        <w:trPr>
          <w:trHeight w:val="38" w:hRule="atLeast"/>
        </w:trPr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Vitamin B12 (p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45.0-569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303.0±121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[290.5(232.8-359.2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4.9±115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80.5(213.0-389.8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8.3±65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323.0(242.3-349.0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5.3±137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39.0(163.0-316.0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2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 xml:space="preserve">Vitamin B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nmol/l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8.8-60.8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7±8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5.0(9.9-20.3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.2±23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4.4(10.5-38.9)]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.2±6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.5(11.2-20.2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4.9±25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3.6(11.9-25.3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=0.01</w:t>
            </w:r>
          </w:p>
        </w:tc>
      </w:tr>
      <w:tr>
        <w:trPr>
          <w:trHeight w:val="38" w:hRule="atLeast"/>
        </w:trPr>
        <w:tc>
          <w:tcPr>
            <w:tcW w:w="11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Ferritin (µg/l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le (n=9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30.0–400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7.5±84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21.3(103.5-257.4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1.9±70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60.6(112.9-235.2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8.7±19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.9(268.7-282.8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6.8±135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86.8(191.0-382.6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*</w:t>
            </w:r>
          </w:p>
        </w:tc>
      </w:tr>
      <w:tr>
        <w:trPr>
          <w:trHeight w:val="38" w:hRule="atLeast"/>
        </w:trPr>
        <w:tc>
          <w:tcPr>
            <w:tcW w:w="11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3.0–150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3.4±6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84.0(60.0-143.3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.5±76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76.9(26.3-186.9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5.3±68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24.1(59.9-183.3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2.6±113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66.3(51.6-271.9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38" w:hRule="atLeast"/>
        </w:trPr>
        <w:tc>
          <w:tcPr>
            <w:tcW w:w="118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F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ru-RU"/>
              </w:rPr>
              <w:t>(µmol/l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n=9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10.6-28.3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0±5.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7.8(14.1-24.3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6±7.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.1(17.1-27.2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±8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.7(13.9-25.4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.1±0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25.1(25.0-25.1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D*</w:t>
            </w:r>
          </w:p>
        </w:tc>
      </w:tr>
      <w:tr>
        <w:trPr>
          <w:trHeight w:val="38" w:hRule="atLeast"/>
        </w:trPr>
        <w:tc>
          <w:tcPr>
            <w:tcW w:w="118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(n=13)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ru-RU"/>
              </w:rPr>
              <w:t>6.6-26.0</w:t>
            </w:r>
          </w:p>
        </w:tc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.2±5.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3.0(12.4-17.4)]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.9±9.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.4(16.2-24.8)]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.3±7.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8.2(13.0-22.2)]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9.7±8.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ru-RU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8.9(12.6-27.1)]</w:t>
            </w:r>
          </w:p>
        </w:tc>
        <w:tc>
          <w:tcPr>
            <w:tcW w:w="1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</w:tbl>
    <w:p>
      <w:pPr>
        <w:pStyle w:val="Normal"/>
        <w:spacing w:lineRule="auto" w:line="240" w:before="20" w:after="20"/>
        <w:rPr>
          <w:rFonts w:ascii="Times New Roman" w:hAnsi="Times New Roman" w:cs="Times New Roman"/>
          <w:bCs/>
          <w:color w:val="A6A6A6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Mann-Whitney Rank Sum Test; ** t-test; NS-not significant, ND*-not detected due to small amounts of patients;</w:t>
      </w:r>
      <w:r>
        <w:rPr>
          <w:rFonts w:cs="Times New Roman" w:ascii="Times New Roman" w:hAnsi="Times New Roman"/>
          <w:sz w:val="24"/>
          <w:szCs w:val="24"/>
          <w:shd w:fill="F5F5F5" w:val="clear"/>
          <w:lang w:val="en-US"/>
        </w:rPr>
        <w:t xml:space="preserve"> A1C – glycated hemoglobin; Fe-iron.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20" w:after="2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ru-RU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  <w:lang w:val="ru-RU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lang w:val="ru-RU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ru-RU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b/>
      <w:bCs/>
      <w:lang w:val="et-E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06:00Z</dcterms:created>
  <dc:creator>Jelena Stsepetova</dc:creator>
  <dc:description/>
  <dc:language>en-US</dc:language>
  <cp:lastModifiedBy>Jelena Stsepetova</cp:lastModifiedBy>
  <cp:lastPrinted>2020-01-13T16:51:00Z</cp:lastPrinted>
  <dcterms:modified xsi:type="dcterms:W3CDTF">2021-12-09T13:06:00Z</dcterms:modified>
  <cp:revision>2</cp:revision>
  <dc:subject/>
  <dc:title/>
</cp:coreProperties>
</file>